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06BCA" w14:textId="4223B27E" w:rsidR="00190BB2" w:rsidRPr="00360338" w:rsidRDefault="00190BB2">
      <w:pPr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</w:pPr>
      <w:r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>Gener</w:t>
      </w:r>
      <w:r w:rsidR="000C352D"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>a</w:t>
      </w:r>
      <w:r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>l</w:t>
      </w:r>
      <w:r w:rsidR="000C352D"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 xml:space="preserve"> animation video</w:t>
      </w:r>
    </w:p>
    <w:p w14:paraId="7CADDAD7" w14:textId="7C94D23E" w:rsidR="00190BB2" w:rsidRPr="00360338" w:rsidRDefault="00190BB2" w:rsidP="00190BB2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Hi,</w:t>
      </w:r>
    </w:p>
    <w:p w14:paraId="34B164D7" w14:textId="43BA6DAE" w:rsidR="00190BB2" w:rsidRPr="00360338" w:rsidRDefault="00190BB2" w:rsidP="00190BB2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You are invited to participate in the large survey on the health of Danes</w:t>
      </w:r>
      <w:r w:rsidR="008C76C1"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>, and it is actually quite easy.</w:t>
      </w:r>
    </w:p>
    <w:p w14:paraId="147653F7" w14:textId="77777777" w:rsidR="00190BB2" w:rsidRPr="00360338" w:rsidRDefault="00190BB2" w:rsidP="00190BB2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Just click on the link in the letter you received in your digital mailbox and you're good to go. </w:t>
      </w:r>
    </w:p>
    <w:p w14:paraId="1A7FE5A0" w14:textId="60EE1C0F" w:rsidR="00190BB2" w:rsidRPr="00360338" w:rsidRDefault="00190BB2" w:rsidP="00190BB2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The survey is </w:t>
      </w:r>
      <w:r w:rsidR="00360338" w:rsidRPr="00360338">
        <w:rPr>
          <w:rFonts w:asciiTheme="majorHAnsi" w:hAnsiTheme="majorHAnsi" w:cstheme="majorHAnsi"/>
          <w:sz w:val="20"/>
          <w:szCs w:val="20"/>
          <w:lang w:val="en-GB"/>
        </w:rPr>
        <w:t>nationwide,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and we conduct it every four years. </w:t>
      </w:r>
    </w:p>
    <w:p w14:paraId="344CB32E" w14:textId="77777777" w:rsidR="00190BB2" w:rsidRPr="00360338" w:rsidRDefault="00190BB2" w:rsidP="00190BB2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The results we collect are used by politicians in the formulation of health legislation. For the benefit of the entire population. And that's why your answer is important to us. </w:t>
      </w:r>
    </w:p>
    <w:p w14:paraId="2C861077" w14:textId="27173114" w:rsidR="00377FFD" w:rsidRPr="00360338" w:rsidRDefault="00190BB2" w:rsidP="00D30441">
      <w:pPr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It takes about 45 minutes to complete the questionnaire. We also draw lots for great prizes among those who respond. Thank you for helping us help</w:t>
      </w:r>
      <w:r w:rsidR="00CD1952" w:rsidRPr="00360338">
        <w:rPr>
          <w:rFonts w:asciiTheme="majorHAnsi" w:hAnsiTheme="majorHAnsi" w:cstheme="majorHAnsi"/>
          <w:sz w:val="20"/>
          <w:szCs w:val="20"/>
          <w:lang w:val="en-GB"/>
        </w:rPr>
        <w:t>ing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Denmark.  </w:t>
      </w:r>
    </w:p>
    <w:p w14:paraId="4AF26A84" w14:textId="77777777" w:rsidR="000E537D" w:rsidRPr="00360338" w:rsidRDefault="000E537D" w:rsidP="000E537D">
      <w:pPr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14C51597" w14:textId="389A03F2" w:rsidR="000E537D" w:rsidRPr="00360338" w:rsidRDefault="000E537D" w:rsidP="000E537D">
      <w:pPr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</w:pPr>
      <w:r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 xml:space="preserve">Animation video targeted ethnic minorities. </w:t>
      </w:r>
    </w:p>
    <w:p w14:paraId="67D9FDA5" w14:textId="77777777" w:rsidR="000E537D" w:rsidRPr="00360338" w:rsidRDefault="000E537D" w:rsidP="000E537D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Hi,</w:t>
      </w:r>
    </w:p>
    <w:p w14:paraId="30E4A132" w14:textId="77777777" w:rsidR="000E537D" w:rsidRPr="00360338" w:rsidRDefault="000E537D" w:rsidP="000E537D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You are invited to participate in the large survey on the health of Danes. We can see from previous studies that we are missing answers from Danes of non-Danish ethnic origin.</w:t>
      </w:r>
    </w:p>
    <w:p w14:paraId="4E08D77A" w14:textId="77777777" w:rsidR="000E537D" w:rsidRPr="00360338" w:rsidRDefault="000E537D" w:rsidP="000E537D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It is actually quite easy. Just click on the link in the letter you received in your digital mailbox and you're good to go. </w:t>
      </w:r>
    </w:p>
    <w:p w14:paraId="443F34C4" w14:textId="0D047B37" w:rsidR="000E537D" w:rsidRPr="00360338" w:rsidRDefault="000E537D" w:rsidP="000E537D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The survey is </w:t>
      </w:r>
      <w:r w:rsidR="00360338" w:rsidRPr="00360338">
        <w:rPr>
          <w:rFonts w:asciiTheme="majorHAnsi" w:hAnsiTheme="majorHAnsi" w:cstheme="majorHAnsi"/>
          <w:sz w:val="20"/>
          <w:szCs w:val="20"/>
          <w:lang w:val="en-GB"/>
        </w:rPr>
        <w:t>nationwide,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and we conduct it every four years. </w:t>
      </w:r>
    </w:p>
    <w:p w14:paraId="47D82E0D" w14:textId="77777777" w:rsidR="000E537D" w:rsidRPr="00360338" w:rsidRDefault="000E537D" w:rsidP="000E537D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The results we collect are used by politicians in the formulation of health legislation. For the benefit of the entire population. And that's why your answer is important to us. </w:t>
      </w:r>
    </w:p>
    <w:p w14:paraId="4B6B8350" w14:textId="77777777" w:rsidR="000E537D" w:rsidRPr="00360338" w:rsidRDefault="000E537D" w:rsidP="000E537D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It takes about 45 minutes to complete the questionnaire. We also draw lots for great prizes among those who respond. Thank you for helping us helping Denmark.  </w:t>
      </w:r>
    </w:p>
    <w:p w14:paraId="624D26B1" w14:textId="77777777" w:rsidR="00377FFD" w:rsidRPr="00360338" w:rsidRDefault="00377FFD" w:rsidP="00D30441">
      <w:pPr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4D6C6AB9" w14:textId="732161D8" w:rsidR="00D30441" w:rsidRPr="00360338" w:rsidRDefault="00631C50" w:rsidP="00D30441">
      <w:pPr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</w:pPr>
      <w:r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>Animation video targeted w</w:t>
      </w:r>
      <w:r w:rsidR="000C352D"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>omen aged 75 years or older.</w:t>
      </w:r>
    </w:p>
    <w:p w14:paraId="0C1E238B" w14:textId="77777777" w:rsidR="00C35A37" w:rsidRPr="00360338" w:rsidRDefault="00C35A37" w:rsidP="00C35A37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Hi,</w:t>
      </w:r>
    </w:p>
    <w:p w14:paraId="0ED2DCCF" w14:textId="0561D35D" w:rsidR="00C35A37" w:rsidRPr="00360338" w:rsidRDefault="00C35A37" w:rsidP="00C35A37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You are invited to participate in the large survey on the health of Danes. We can see from previous studies that we </w:t>
      </w:r>
      <w:r w:rsidR="00F81E75" w:rsidRPr="00360338">
        <w:rPr>
          <w:rFonts w:asciiTheme="majorHAnsi" w:hAnsiTheme="majorHAnsi" w:cstheme="majorHAnsi"/>
          <w:sz w:val="20"/>
          <w:szCs w:val="20"/>
          <w:lang w:val="en-GB"/>
        </w:rPr>
        <w:t>are missing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answers from especially women aged 75 or </w:t>
      </w:r>
      <w:r w:rsidR="00704941" w:rsidRPr="00360338">
        <w:rPr>
          <w:rFonts w:asciiTheme="majorHAnsi" w:hAnsiTheme="majorHAnsi" w:cstheme="majorHAnsi"/>
          <w:sz w:val="20"/>
          <w:szCs w:val="20"/>
          <w:lang w:val="en-GB"/>
        </w:rPr>
        <w:t>older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>.</w:t>
      </w:r>
    </w:p>
    <w:p w14:paraId="510D2694" w14:textId="75499BB0" w:rsidR="00C35A37" w:rsidRPr="00360338" w:rsidRDefault="00F81E75" w:rsidP="00C35A37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I</w:t>
      </w:r>
      <w:r w:rsidR="00C35A37" w:rsidRPr="00360338">
        <w:rPr>
          <w:rFonts w:asciiTheme="majorHAnsi" w:hAnsiTheme="majorHAnsi" w:cstheme="majorHAnsi"/>
          <w:sz w:val="20"/>
          <w:szCs w:val="20"/>
          <w:lang w:val="en-GB"/>
        </w:rPr>
        <w:t>t is actually quite easy.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C35A37"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Just click on the link in the letter you received in your digital mailbox and you're good to go. </w:t>
      </w:r>
    </w:p>
    <w:p w14:paraId="008DCA38" w14:textId="0AA670C6" w:rsidR="00C35A37" w:rsidRPr="00360338" w:rsidRDefault="00C35A37" w:rsidP="00C35A37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The survey is nationwide</w:t>
      </w:r>
      <w:r w:rsidR="00360338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and we conduct it every four years. </w:t>
      </w:r>
    </w:p>
    <w:p w14:paraId="5A9380A3" w14:textId="77777777" w:rsidR="00C35A37" w:rsidRPr="00360338" w:rsidRDefault="00C35A37" w:rsidP="00C35A37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The results we collect are used by politicians in the formulation of health legislation. For the benefit of the entire population. And that's why your answer is important to us. </w:t>
      </w:r>
    </w:p>
    <w:p w14:paraId="67BAD331" w14:textId="42CCDCA9" w:rsidR="00C35A37" w:rsidRPr="00360338" w:rsidRDefault="00C35A37" w:rsidP="00C35A37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It takes about 45 minutes to complete the questionnaire. We also draw lots for great prizes among those who respond. </w:t>
      </w:r>
      <w:r w:rsidR="00BE205C"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Thank you for helping us helping Denmark.  </w:t>
      </w:r>
    </w:p>
    <w:p w14:paraId="1050F044" w14:textId="77777777" w:rsidR="00C35A37" w:rsidRPr="00360338" w:rsidRDefault="00C35A37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6EBCCCE6" w14:textId="3E655E25" w:rsidR="00BE205C" w:rsidRPr="00360338" w:rsidRDefault="00360338" w:rsidP="00BE205C">
      <w:pPr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</w:pPr>
      <w:r w:rsidRPr="00360338">
        <w:rPr>
          <w:rFonts w:asciiTheme="majorHAnsi" w:hAnsiTheme="majorHAnsi" w:cstheme="majorHAnsi"/>
          <w:b/>
          <w:bCs/>
          <w:sz w:val="20"/>
          <w:szCs w:val="20"/>
          <w:u w:val="single"/>
          <w:lang w:val="en-GB"/>
        </w:rPr>
        <w:t>Animation targeted men aged 16-24 years.</w:t>
      </w:r>
    </w:p>
    <w:p w14:paraId="1CAA2A93" w14:textId="44EB0C57" w:rsidR="00AA38F6" w:rsidRPr="00360338" w:rsidRDefault="00AA38F6" w:rsidP="00AA38F6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Hi, </w:t>
      </w:r>
      <w:r w:rsidR="00552647" w:rsidRPr="00360338">
        <w:rPr>
          <w:rFonts w:asciiTheme="majorHAnsi" w:hAnsiTheme="majorHAnsi" w:cstheme="majorHAnsi"/>
          <w:sz w:val="20"/>
          <w:szCs w:val="20"/>
          <w:lang w:val="en-GB"/>
        </w:rPr>
        <w:t>w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>e need you. Yes, you.</w:t>
      </w:r>
    </w:p>
    <w:p w14:paraId="472FFDED" w14:textId="3EC144C6" w:rsidR="00AA38F6" w:rsidRPr="00360338" w:rsidRDefault="00AA38F6" w:rsidP="00AA38F6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We're doing a </w:t>
      </w:r>
      <w:r w:rsidR="00552647" w:rsidRPr="00360338">
        <w:rPr>
          <w:rFonts w:asciiTheme="majorHAnsi" w:hAnsiTheme="majorHAnsi" w:cstheme="majorHAnsi"/>
          <w:sz w:val="20"/>
          <w:szCs w:val="20"/>
          <w:lang w:val="en-GB"/>
        </w:rPr>
        <w:t>large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552647" w:rsidRPr="00360338">
        <w:rPr>
          <w:rFonts w:asciiTheme="majorHAnsi" w:hAnsiTheme="majorHAnsi" w:cstheme="majorHAnsi"/>
          <w:sz w:val="20"/>
          <w:szCs w:val="20"/>
          <w:lang w:val="en-GB"/>
        </w:rPr>
        <w:t>survey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of how you're doing out there. </w:t>
      </w:r>
    </w:p>
    <w:p w14:paraId="4E280D79" w14:textId="4A9E03B8" w:rsidR="00BE205C" w:rsidRPr="00360338" w:rsidRDefault="00AA38F6" w:rsidP="00AA38F6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lastRenderedPageBreak/>
        <w:t>And we need answers from young men between 16-24</w:t>
      </w:r>
      <w:r w:rsidR="00930ACE" w:rsidRPr="00360338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just like you.  </w:t>
      </w:r>
      <w:r w:rsidR="00BE205C"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It is actually quite easy. Just click on the link in the letter you received in your digital mailbox and you're good to go. </w:t>
      </w:r>
    </w:p>
    <w:p w14:paraId="7199CA39" w14:textId="2E411387" w:rsidR="00BE205C" w:rsidRPr="00360338" w:rsidRDefault="00BE205C" w:rsidP="00BE205C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>The survey is nationwide</w:t>
      </w:r>
      <w:r w:rsidR="00360338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 and we conduct it every four years. </w:t>
      </w:r>
    </w:p>
    <w:p w14:paraId="33EFE2CC" w14:textId="77777777" w:rsidR="00BE205C" w:rsidRPr="00360338" w:rsidRDefault="00BE205C" w:rsidP="00BE205C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The results we collect are used by politicians in the formulation of health legislation. For the benefit of the entire population. And that's why your answer is important to us. </w:t>
      </w:r>
    </w:p>
    <w:p w14:paraId="14DC69C7" w14:textId="2EB5365C" w:rsidR="00BE205C" w:rsidRPr="00360338" w:rsidRDefault="00BE205C" w:rsidP="00BE205C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60338">
        <w:rPr>
          <w:rFonts w:asciiTheme="majorHAnsi" w:hAnsiTheme="majorHAnsi" w:cstheme="majorHAnsi"/>
          <w:sz w:val="20"/>
          <w:szCs w:val="20"/>
          <w:lang w:val="en-GB"/>
        </w:rPr>
        <w:t xml:space="preserve">It takes about 45 minutes to complete the questionnaire. We also draw lots for great prizes among those who respond. Thank you for helping us helping Denmark.  </w:t>
      </w:r>
    </w:p>
    <w:p w14:paraId="66D2BD93" w14:textId="77777777" w:rsidR="00BE205C" w:rsidRPr="00360338" w:rsidRDefault="00BE205C" w:rsidP="00BE205C">
      <w:pPr>
        <w:rPr>
          <w:lang w:val="en-GB"/>
        </w:rPr>
      </w:pPr>
    </w:p>
    <w:p w14:paraId="3B6E743A" w14:textId="77777777" w:rsidR="00BE205C" w:rsidRPr="00360338" w:rsidRDefault="00BE205C">
      <w:pPr>
        <w:rPr>
          <w:lang w:val="en-GB"/>
        </w:rPr>
      </w:pPr>
    </w:p>
    <w:sectPr w:rsidR="00BE205C" w:rsidRPr="0036033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F51"/>
    <w:rsid w:val="00060383"/>
    <w:rsid w:val="000847DE"/>
    <w:rsid w:val="000C352D"/>
    <w:rsid w:val="000E537D"/>
    <w:rsid w:val="00190BB2"/>
    <w:rsid w:val="0023056E"/>
    <w:rsid w:val="002D4CFD"/>
    <w:rsid w:val="00360338"/>
    <w:rsid w:val="00377FFD"/>
    <w:rsid w:val="003A18DB"/>
    <w:rsid w:val="00552647"/>
    <w:rsid w:val="005C2F51"/>
    <w:rsid w:val="00631C50"/>
    <w:rsid w:val="00631E2B"/>
    <w:rsid w:val="00673027"/>
    <w:rsid w:val="006B36E5"/>
    <w:rsid w:val="00704941"/>
    <w:rsid w:val="00704F80"/>
    <w:rsid w:val="00892A4C"/>
    <w:rsid w:val="008C76C1"/>
    <w:rsid w:val="00930ACE"/>
    <w:rsid w:val="00A250A1"/>
    <w:rsid w:val="00AA38F6"/>
    <w:rsid w:val="00BE2042"/>
    <w:rsid w:val="00BE205C"/>
    <w:rsid w:val="00C30161"/>
    <w:rsid w:val="00C35A37"/>
    <w:rsid w:val="00CD1952"/>
    <w:rsid w:val="00D23A13"/>
    <w:rsid w:val="00D30441"/>
    <w:rsid w:val="00D70CDD"/>
    <w:rsid w:val="00E33568"/>
    <w:rsid w:val="00EA00E6"/>
    <w:rsid w:val="00F81E75"/>
    <w:rsid w:val="00F9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58E13"/>
  <w15:chartTrackingRefBased/>
  <w15:docId w15:val="{12A0C72C-0EEF-4811-9B66-54EC33E3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5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iversitet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Illemann Christensen</dc:creator>
  <cp:keywords/>
  <dc:description/>
  <cp:lastModifiedBy>Anne Illemann Christensen</cp:lastModifiedBy>
  <cp:revision>2</cp:revision>
  <dcterms:created xsi:type="dcterms:W3CDTF">2023-06-30T14:10:00Z</dcterms:created>
  <dcterms:modified xsi:type="dcterms:W3CDTF">2023-06-30T14:10:00Z</dcterms:modified>
</cp:coreProperties>
</file>